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5414" w14:textId="77777777" w:rsidR="00823B3B" w:rsidRPr="00823B3B" w:rsidRDefault="00823B3B" w:rsidP="00823B3B">
      <w:pPr>
        <w:widowControl/>
        <w:jc w:val="left"/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bookmarkStart w:id="0" w:name="_Hlk169187153"/>
      <w:bookmarkEnd w:id="0"/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Figure 1. </w:t>
      </w:r>
    </w:p>
    <w:p w14:paraId="71870726" w14:textId="06019E06" w:rsidR="00A129C7" w:rsidRPr="00823B3B" w:rsidRDefault="00823B3B" w:rsidP="00A129C7">
      <w:pPr>
        <w:rPr>
          <w:sz w:val="32"/>
          <w:szCs w:val="32"/>
        </w:rPr>
      </w:pPr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(</w:t>
      </w:r>
      <w:r>
        <w:rPr>
          <w:rFonts w:ascii="Times New Roman" w:hAnsi="Times New Roman" w:cs="Times New Roman" w:hint="eastAsia"/>
          <w:b/>
          <w:bCs/>
          <w:color w:val="212121"/>
          <w:sz w:val="32"/>
          <w:szCs w:val="32"/>
          <w:shd w:val="clear" w:color="auto" w:fill="FFFFFF"/>
          <w:lang w:val="en-HK"/>
        </w:rPr>
        <w:t>A</w:t>
      </w:r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)</w:t>
      </w:r>
      <w:r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</w:t>
      </w:r>
      <w:r w:rsidR="00E13C11" w:rsidRPr="00E13C11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>Expression of NUAK2 changes following SNC</w:t>
      </w:r>
      <w:r w:rsidR="00E13C11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. </w:t>
      </w:r>
      <w:r w:rsidRPr="00823B3B">
        <w:rPr>
          <w:rFonts w:ascii="Times New Roman" w:hAnsi="Times New Roman"/>
          <w:sz w:val="32"/>
          <w:szCs w:val="32"/>
        </w:rPr>
        <w:t xml:space="preserve">Western blot analysis of NUAK2 at </w:t>
      </w:r>
      <w:r w:rsidR="00E13C11">
        <w:rPr>
          <w:rFonts w:ascii="Times New Roman" w:hAnsi="Times New Roman"/>
          <w:sz w:val="32"/>
          <w:szCs w:val="32"/>
        </w:rPr>
        <w:t>6 h, 12 h, 1 d, 3 d, 5 d, 1 w, 2 w, 4w</w:t>
      </w:r>
      <w:r w:rsidRPr="00823B3B">
        <w:rPr>
          <w:rFonts w:ascii="Times New Roman" w:hAnsi="Times New Roman"/>
          <w:sz w:val="32"/>
          <w:szCs w:val="32"/>
        </w:rPr>
        <w:t>.</w:t>
      </w:r>
      <w:r w:rsidR="00A129C7" w:rsidRPr="00A129C7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</w:t>
      </w:r>
      <w:r w:rsidR="00A129C7" w:rsidRPr="00E03E10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eastAsia="zh-TW"/>
        </w:rPr>
        <w:t>β-actin</w:t>
      </w:r>
      <w:r w:rsidR="00A129C7" w:rsidRPr="00A129C7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was used as a control</w:t>
      </w:r>
      <w:r w:rsidR="00A129C7" w:rsidRPr="00823B3B">
        <w:rPr>
          <w:rFonts w:ascii="Times New Roman" w:hAnsi="Times New Roman"/>
          <w:sz w:val="32"/>
          <w:szCs w:val="32"/>
        </w:rPr>
        <w:t>.</w:t>
      </w:r>
    </w:p>
    <w:p w14:paraId="5C836BCC" w14:textId="77777777" w:rsidR="00791F17" w:rsidRPr="00A22E98" w:rsidRDefault="00791F17"/>
    <w:p w14:paraId="0E338093" w14:textId="46730C83" w:rsidR="00BA754A" w:rsidRDefault="00D07D30">
      <w:r>
        <w:rPr>
          <w:noProof/>
        </w:rPr>
        <w:drawing>
          <wp:inline distT="0" distB="0" distL="0" distR="0" wp14:anchorId="3E635013" wp14:editId="00B67CA0">
            <wp:extent cx="2535767" cy="1694100"/>
            <wp:effectExtent l="0" t="0" r="0" b="190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542" cy="17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754A">
        <w:rPr>
          <w:rFonts w:hint="eastAsia"/>
        </w:rPr>
        <w:t xml:space="preserve"> </w:t>
      </w:r>
      <w:r w:rsidR="00BA754A">
        <w:t xml:space="preserve">  </w:t>
      </w:r>
      <w:r w:rsidR="00E03E10">
        <w:rPr>
          <w:noProof/>
        </w:rPr>
        <w:drawing>
          <wp:inline distT="0" distB="0" distL="0" distR="0" wp14:anchorId="73B1358A" wp14:editId="736EA3F0">
            <wp:extent cx="2046915" cy="1134603"/>
            <wp:effectExtent l="0" t="0" r="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837" cy="11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AF3A1" w14:textId="77777777" w:rsidR="00E03E10" w:rsidRPr="00E03E10" w:rsidRDefault="00BA754A" w:rsidP="00E03E10">
      <w:pPr>
        <w:ind w:firstLineChars="400" w:firstLine="1280"/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eastAsia="zh-TW"/>
        </w:rPr>
      </w:pPr>
      <w:r w:rsidRPr="00BA754A">
        <w:rPr>
          <w:rFonts w:ascii="Times New Roman" w:hAnsi="Times New Roman" w:cs="Times New Roman" w:hint="eastAsia"/>
          <w:color w:val="212121"/>
          <w:kern w:val="0"/>
          <w:sz w:val="32"/>
          <w:szCs w:val="32"/>
          <w:shd w:val="clear" w:color="auto" w:fill="FFFFFF"/>
          <w:lang w:val="en-HK" w:eastAsia="zh-TW"/>
        </w:rPr>
        <w:t>NUAK</w:t>
      </w:r>
      <w:r w:rsidRPr="00BA754A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2</w:t>
      </w:r>
      <w:r w:rsidR="00E03E10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                  </w:t>
      </w:r>
      <w:r w:rsidR="00E03E10" w:rsidRPr="00E03E10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eastAsia="zh-TW"/>
        </w:rPr>
        <w:t xml:space="preserve"> β-actin</w:t>
      </w:r>
    </w:p>
    <w:p w14:paraId="6721D6CF" w14:textId="48015389" w:rsidR="00A129C7" w:rsidRPr="00823B3B" w:rsidRDefault="00A129C7" w:rsidP="00A129C7">
      <w:pPr>
        <w:widowControl/>
        <w:jc w:val="left"/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Figure </w:t>
      </w:r>
      <w:r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>2</w:t>
      </w:r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. </w:t>
      </w:r>
    </w:p>
    <w:p w14:paraId="183AA702" w14:textId="59CBD8AB" w:rsidR="00A129C7" w:rsidRPr="00823B3B" w:rsidRDefault="00A129C7" w:rsidP="00A129C7">
      <w:pPr>
        <w:rPr>
          <w:sz w:val="32"/>
          <w:szCs w:val="32"/>
        </w:rPr>
      </w:pPr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(</w:t>
      </w:r>
      <w:r>
        <w:rPr>
          <w:rFonts w:ascii="Times New Roman" w:hAnsi="Times New Roman" w:cs="Times New Roman" w:hint="eastAsia"/>
          <w:b/>
          <w:bCs/>
          <w:color w:val="212121"/>
          <w:sz w:val="32"/>
          <w:szCs w:val="32"/>
          <w:shd w:val="clear" w:color="auto" w:fill="FFFFFF"/>
          <w:lang w:val="en-HK"/>
        </w:rPr>
        <w:t>A</w:t>
      </w:r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)</w:t>
      </w:r>
      <w:r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</w:t>
      </w:r>
      <w:r w:rsidRPr="00A129C7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Expression changes in </w:t>
      </w:r>
      <w:r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>PCNA</w:t>
      </w:r>
      <w:r w:rsidRPr="00A129C7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following SNC. Western blot analysis of PCNA at the indicated times after SNC. GAPDH was used as a control</w:t>
      </w:r>
      <w:r w:rsidRPr="00823B3B">
        <w:rPr>
          <w:rFonts w:ascii="Times New Roman" w:hAnsi="Times New Roman"/>
          <w:sz w:val="32"/>
          <w:szCs w:val="32"/>
        </w:rPr>
        <w:t>.</w:t>
      </w:r>
    </w:p>
    <w:p w14:paraId="4EC4954E" w14:textId="23D168F7" w:rsidR="00760F4D" w:rsidRPr="00A129C7" w:rsidRDefault="00760F4D" w:rsidP="00E13C11">
      <w:pPr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eastAsia="zh-TW"/>
        </w:rPr>
      </w:pPr>
    </w:p>
    <w:p w14:paraId="4A6E9A60" w14:textId="0AD1CCF0" w:rsidR="00BA754A" w:rsidRDefault="00BA754A" w:rsidP="00BA754A">
      <w:pPr>
        <w:jc w:val="left"/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 w:rsidRPr="00BA754A">
        <w:rPr>
          <w:rFonts w:ascii="Times New Roman" w:hAnsi="Times New Roman" w:cs="Times New Roman"/>
          <w:noProof/>
          <w:color w:val="212121"/>
          <w:kern w:val="0"/>
          <w:sz w:val="32"/>
          <w:szCs w:val="32"/>
          <w:shd w:val="clear" w:color="auto" w:fill="FFFFFF"/>
          <w:lang w:val="en-HK" w:eastAsia="zh-TW"/>
        </w:rPr>
        <w:drawing>
          <wp:inline distT="0" distB="0" distL="0" distR="0" wp14:anchorId="21E7CAA2" wp14:editId="79DFD714">
            <wp:extent cx="2732003" cy="2187970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961" cy="2197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754A">
        <w:t xml:space="preserve"> </w:t>
      </w:r>
      <w:r>
        <w:rPr>
          <w:noProof/>
        </w:rPr>
        <w:drawing>
          <wp:inline distT="0" distB="0" distL="0" distR="0" wp14:anchorId="413AAB65" wp14:editId="2D6C372D">
            <wp:extent cx="2425148" cy="1942222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236" cy="199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D75EA" w14:textId="65FE0834" w:rsidR="00BA754A" w:rsidRDefault="00BA754A" w:rsidP="00A22E98">
      <w:pP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PCNA</w:t>
      </w:r>
      <w:r w:rsidR="00A22E98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</w:t>
      </w:r>
      <w:r w:rsidR="00A22E98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(</w:t>
      </w:r>
      <w:r w:rsidR="00A22E98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the second </w:t>
      </w:r>
      <w:proofErr w:type="gramStart"/>
      <w:r w:rsidR="00A22E98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stripe</w:t>
      </w:r>
      <w:r w:rsidR="00A22E98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)</w:t>
      </w: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  </w:t>
      </w:r>
      <w:proofErr w:type="gramEnd"/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     GAPDH</w:t>
      </w:r>
      <w:r w:rsidR="00A22E98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</w:t>
      </w:r>
      <w:r w:rsidR="00A22E98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(</w:t>
      </w:r>
      <w:r w:rsidR="00A22E98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the second stripe</w:t>
      </w:r>
      <w:r w:rsidR="00A22E98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)</w:t>
      </w:r>
    </w:p>
    <w:p w14:paraId="66CF8FB8" w14:textId="0D046289" w:rsidR="00501C37" w:rsidRPr="00823B3B" w:rsidRDefault="00501C37" w:rsidP="00501C37">
      <w:pPr>
        <w:widowControl/>
        <w:jc w:val="left"/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lastRenderedPageBreak/>
        <w:t xml:space="preserve">Figure </w:t>
      </w:r>
      <w:r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>3</w:t>
      </w:r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. </w:t>
      </w:r>
    </w:p>
    <w:p w14:paraId="543BD579" w14:textId="1C737D10" w:rsidR="00BA754A" w:rsidRPr="00501C37" w:rsidRDefault="00501C37" w:rsidP="00501C37"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(</w:t>
      </w:r>
      <w:r>
        <w:rPr>
          <w:rFonts w:ascii="Times New Roman" w:hAnsi="Times New Roman" w:cs="Times New Roman" w:hint="eastAsia"/>
          <w:b/>
          <w:bCs/>
          <w:color w:val="212121"/>
          <w:sz w:val="32"/>
          <w:szCs w:val="32"/>
          <w:shd w:val="clear" w:color="auto" w:fill="FFFFFF"/>
          <w:lang w:val="en-HK"/>
        </w:rPr>
        <w:t>A</w:t>
      </w:r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)</w:t>
      </w:r>
      <w:r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Effects of NUAK2 on SC proliferation. Western blot analysis of NUAK2, YAP, Cyclin D1, and p27 in SCs after TNF-α treatment at the </w:t>
      </w:r>
      <w:r>
        <w:rPr>
          <w:rFonts w:ascii="Times New Roman" w:hAnsi="Times New Roman"/>
          <w:sz w:val="32"/>
          <w:szCs w:val="32"/>
        </w:rPr>
        <w:t>6 h, 12 h, 1 d, 3 d, 5 d, 1 w, 2 w, 4w</w:t>
      </w:r>
      <w:r>
        <w:rPr>
          <w:rFonts w:ascii="Times New Roman" w:hAnsi="Times New Roman"/>
          <w:sz w:val="28"/>
          <w:szCs w:val="28"/>
        </w:rPr>
        <w:t>.</w:t>
      </w:r>
    </w:p>
    <w:p w14:paraId="40D91AD8" w14:textId="0F14382E" w:rsidR="00DB0E4A" w:rsidRDefault="002926B7" w:rsidP="00BA754A">
      <w:pPr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>
        <w:rPr>
          <w:rFonts w:ascii="Times New Roman" w:hAnsi="Times New Roman" w:cs="Times New Roman" w:hint="eastAsia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</w:t>
      </w:r>
      <w:r w:rsidR="00E74AAB">
        <w:rPr>
          <w:noProof/>
        </w:rPr>
        <w:drawing>
          <wp:inline distT="0" distB="0" distL="0" distR="0" wp14:anchorId="7B095C93" wp14:editId="195F614D">
            <wp:extent cx="2454802" cy="1686975"/>
            <wp:effectExtent l="0" t="0" r="3175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488206" cy="170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1C37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 </w:t>
      </w:r>
      <w:r w:rsidR="00501C37">
        <w:rPr>
          <w:noProof/>
        </w:rPr>
        <w:drawing>
          <wp:inline distT="0" distB="0" distL="0" distR="0" wp14:anchorId="2AE2C958" wp14:editId="5952F1E2">
            <wp:extent cx="2365513" cy="1579327"/>
            <wp:effectExtent l="0" t="0" r="0" b="190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558" cy="1588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F7361" w14:textId="69868A3D" w:rsidR="002926B7" w:rsidRPr="002926B7" w:rsidRDefault="00DB0E4A" w:rsidP="00501C37">
      <w:pPr>
        <w:ind w:firstLineChars="500" w:firstLine="1600"/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>
        <w:rPr>
          <w:rFonts w:ascii="Times New Roman" w:hAnsi="Times New Roman" w:cs="Times New Roman" w:hint="eastAsia"/>
          <w:color w:val="212121"/>
          <w:kern w:val="0"/>
          <w:sz w:val="32"/>
          <w:szCs w:val="32"/>
          <w:shd w:val="clear" w:color="auto" w:fill="FFFFFF"/>
          <w:lang w:val="en-HK"/>
        </w:rPr>
        <w:t>N</w:t>
      </w: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UAK2</w:t>
      </w:r>
      <w:r w:rsidR="00501C37" w:rsidRPr="00501C37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</w:t>
      </w:r>
      <w:r w:rsidR="00501C37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                  YAP</w:t>
      </w:r>
    </w:p>
    <w:p w14:paraId="3C0B0B0E" w14:textId="2819E836" w:rsidR="002926B7" w:rsidRPr="002926B7" w:rsidRDefault="002926B7" w:rsidP="002926B7">
      <w:pPr>
        <w:ind w:firstLineChars="250" w:firstLine="800"/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           </w:t>
      </w:r>
      <w:r w:rsidR="00E81401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      </w:t>
      </w: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</w:t>
      </w:r>
    </w:p>
    <w:p w14:paraId="0FE864D7" w14:textId="303FA716" w:rsidR="00DB0E4A" w:rsidRDefault="002926B7" w:rsidP="00501C37">
      <w:pPr>
        <w:jc w:val="left"/>
        <w:rPr>
          <w:noProof/>
        </w:rPr>
      </w:pPr>
      <w:r>
        <w:rPr>
          <w:noProof/>
        </w:rPr>
        <w:t xml:space="preserve"> </w:t>
      </w:r>
      <w:r w:rsidR="00501C37">
        <w:rPr>
          <w:noProof/>
        </w:rPr>
        <w:t xml:space="preserve">   </w:t>
      </w:r>
      <w:r w:rsidR="00D07D30">
        <w:rPr>
          <w:noProof/>
        </w:rPr>
        <w:drawing>
          <wp:inline distT="0" distB="0" distL="0" distR="0" wp14:anchorId="7F2E6D92" wp14:editId="35C64A0C">
            <wp:extent cx="2291960" cy="153022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 flipV="1">
                      <a:off x="0" y="0"/>
                      <a:ext cx="2314521" cy="1545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1C37">
        <w:rPr>
          <w:noProof/>
        </w:rPr>
        <w:t xml:space="preserve"> </w:t>
      </w:r>
      <w:r w:rsidR="00501C37">
        <w:rPr>
          <w:noProof/>
        </w:rPr>
        <w:drawing>
          <wp:inline distT="0" distB="0" distL="0" distR="0" wp14:anchorId="3B656C22" wp14:editId="3CF231A3">
            <wp:extent cx="2599420" cy="1735494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358" cy="1751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33A3C" w14:textId="40A0B89F" w:rsidR="00BA754A" w:rsidRPr="00501C37" w:rsidRDefault="00DB0E4A" w:rsidP="00501C37">
      <w:pPr>
        <w:ind w:firstLineChars="400" w:firstLine="1280"/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Cyclin D</w:t>
      </w:r>
      <w:r w:rsidR="002926B7">
        <w:rPr>
          <w:noProof/>
        </w:rPr>
        <w:t xml:space="preserve"> </w:t>
      </w:r>
      <w:r w:rsidR="00501C37">
        <w:rPr>
          <w:noProof/>
        </w:rPr>
        <w:t xml:space="preserve">                              </w:t>
      </w:r>
      <w:r w:rsidR="00501C37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p27</w:t>
      </w:r>
    </w:p>
    <w:p w14:paraId="4E5A4239" w14:textId="7F8BE743" w:rsidR="002926B7" w:rsidRDefault="002926B7" w:rsidP="002926B7">
      <w:pPr>
        <w:ind w:firstLineChars="200" w:firstLine="640"/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         </w:t>
      </w:r>
      <w:r w:rsidR="00E81401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    </w:t>
      </w:r>
      <w:r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 </w:t>
      </w:r>
      <w:r w:rsidR="00E81401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 </w:t>
      </w:r>
    </w:p>
    <w:p w14:paraId="6DF8C06F" w14:textId="5E6D21E2" w:rsidR="00576CF3" w:rsidRDefault="00D07D30" w:rsidP="002926B7">
      <w:pPr>
        <w:ind w:firstLineChars="200" w:firstLine="420"/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>
        <w:rPr>
          <w:noProof/>
        </w:rPr>
        <w:drawing>
          <wp:inline distT="0" distB="0" distL="0" distR="0" wp14:anchorId="196DD610" wp14:editId="48DEA25F">
            <wp:extent cx="2549123" cy="1709001"/>
            <wp:effectExtent l="0" t="0" r="381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590" cy="171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AABA5" w14:textId="31D422F5" w:rsidR="00DB0E4A" w:rsidRDefault="00922989" w:rsidP="00922989">
      <w:pPr>
        <w:ind w:firstLineChars="550" w:firstLine="1760"/>
        <w:jc w:val="left"/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 w:rsidRPr="00E03E10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eastAsia="zh-TW"/>
        </w:rPr>
        <w:t>β-actin</w:t>
      </w:r>
    </w:p>
    <w:p w14:paraId="093283D6" w14:textId="77777777" w:rsidR="007A16B4" w:rsidRPr="00823B3B" w:rsidRDefault="007A16B4" w:rsidP="007A16B4">
      <w:pPr>
        <w:widowControl/>
        <w:jc w:val="left"/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lastRenderedPageBreak/>
        <w:t xml:space="preserve">Figure </w:t>
      </w:r>
      <w:r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>3</w:t>
      </w:r>
      <w:r w:rsidRPr="00823B3B">
        <w:rPr>
          <w:rFonts w:ascii="Times New Roman" w:eastAsia="PMingLiU" w:hAnsi="Times New Roman" w:cs="Times New Roman"/>
          <w:b/>
          <w:bCs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. </w:t>
      </w:r>
    </w:p>
    <w:p w14:paraId="1FF32373" w14:textId="15865262" w:rsidR="007A16B4" w:rsidRPr="007A16B4" w:rsidRDefault="007A16B4" w:rsidP="007A16B4"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(</w:t>
      </w:r>
      <w:r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C</w:t>
      </w:r>
      <w:r w:rsidRPr="00BA6CE9">
        <w:rPr>
          <w:rFonts w:ascii="Times New Roman" w:hAnsi="Times New Roman" w:cs="Times New Roman"/>
          <w:b/>
          <w:bCs/>
          <w:color w:val="212121"/>
          <w:sz w:val="32"/>
          <w:szCs w:val="32"/>
          <w:shd w:val="clear" w:color="auto" w:fill="FFFFFF"/>
          <w:lang w:val="en-HK"/>
        </w:rPr>
        <w:t>)</w:t>
      </w:r>
      <w:r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val="en-HK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Western blot analysis </w:t>
      </w:r>
      <w:r w:rsidR="001A511C">
        <w:rPr>
          <w:rFonts w:ascii="Times New Roman" w:hAnsi="Times New Roman"/>
          <w:sz w:val="28"/>
          <w:szCs w:val="28"/>
        </w:rPr>
        <w:t>of</w:t>
      </w:r>
      <w:r w:rsidR="00713315">
        <w:rPr>
          <w:rFonts w:ascii="Times New Roman" w:hAnsi="Times New Roman"/>
          <w:sz w:val="28"/>
          <w:szCs w:val="28"/>
        </w:rPr>
        <w:t xml:space="preserve"> NUAK2 and YAP after treatment of</w:t>
      </w:r>
      <w:r>
        <w:rPr>
          <w:rFonts w:ascii="Times New Roman" w:hAnsi="Times New Roman"/>
          <w:sz w:val="28"/>
          <w:szCs w:val="28"/>
        </w:rPr>
        <w:t xml:space="preserve"> NUAK2-siRNA-1 and NUAK2-siRNA-2.</w:t>
      </w:r>
    </w:p>
    <w:p w14:paraId="26C8F5DD" w14:textId="307F2AE3" w:rsidR="00DB0E4A" w:rsidRDefault="00713315" w:rsidP="00DB0E4A">
      <w:pPr>
        <w:ind w:firstLineChars="200" w:firstLine="420"/>
        <w:jc w:val="left"/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>
        <w:rPr>
          <w:noProof/>
        </w:rPr>
        <w:drawing>
          <wp:inline distT="0" distB="0" distL="0" distR="0" wp14:anchorId="7FCAA394" wp14:editId="199D14B1">
            <wp:extent cx="4148876" cy="3321698"/>
            <wp:effectExtent l="0" t="0" r="4445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876" cy="3321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A1CD2" w14:textId="1854E64B" w:rsidR="00576CF3" w:rsidRPr="00713315" w:rsidRDefault="00576CF3" w:rsidP="00EA0D50">
      <w:pPr>
        <w:jc w:val="left"/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  <w:r w:rsidRPr="00713315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NUAK</w:t>
      </w:r>
      <w:r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2</w:t>
      </w:r>
      <w:r w:rsidR="00713315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(</w:t>
      </w:r>
      <w:r w:rsidR="00E90DA3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the second </w:t>
      </w:r>
      <w:r w:rsidR="00DF2D13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stripe</w:t>
      </w:r>
      <w:r w:rsidR="00713315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) and</w:t>
      </w:r>
      <w:r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YAP</w:t>
      </w:r>
      <w:r w:rsidR="00713315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 xml:space="preserve"> </w:t>
      </w:r>
      <w:r w:rsidR="00713315" w:rsidRPr="00713315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(</w:t>
      </w:r>
      <w:r w:rsidR="00E90DA3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 xml:space="preserve">the fourth </w:t>
      </w:r>
      <w:r w:rsidR="00DF2D13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stripe</w:t>
      </w:r>
      <w:r w:rsidR="00713315" w:rsidRPr="00713315"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  <w:t>)</w:t>
      </w:r>
    </w:p>
    <w:p w14:paraId="2D67CB37" w14:textId="282371ED" w:rsidR="00576CF3" w:rsidRDefault="00576CF3" w:rsidP="002926B7">
      <w:pPr>
        <w:ind w:firstLineChars="200" w:firstLine="420"/>
        <w:jc w:val="left"/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>
        <w:rPr>
          <w:noProof/>
        </w:rPr>
        <w:drawing>
          <wp:inline distT="0" distB="0" distL="0" distR="0" wp14:anchorId="4EDFE946" wp14:editId="291D769F">
            <wp:extent cx="3523239" cy="2819949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166" cy="2824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B824C" w14:textId="0BD407AF" w:rsidR="00E90DA3" w:rsidRDefault="00E90DA3" w:rsidP="00DF2D13">
      <w:pPr>
        <w:ind w:firstLineChars="500" w:firstLine="1600"/>
        <w:jc w:val="left"/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</w:pPr>
      <w:r w:rsidRPr="00E03E10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eastAsia="zh-TW"/>
        </w:rPr>
        <w:t>β-actin</w:t>
      </w:r>
      <w:r w:rsidR="00DF2D13">
        <w:rPr>
          <w:rFonts w:ascii="Times New Roman" w:hAnsi="Times New Roman" w:cs="Times New Roman"/>
          <w:color w:val="212121"/>
          <w:sz w:val="32"/>
          <w:szCs w:val="32"/>
          <w:shd w:val="clear" w:color="auto" w:fill="FFFFFF"/>
          <w:lang w:eastAsia="zh-TW"/>
        </w:rPr>
        <w:t xml:space="preserve"> </w:t>
      </w:r>
      <w:r w:rsidR="00DF2D13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(</w:t>
      </w:r>
      <w:r w:rsidR="00DF2D13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the first stripe</w:t>
      </w:r>
      <w:r w:rsidR="00DF2D13" w:rsidRPr="00713315">
        <w:rPr>
          <w:rFonts w:ascii="Times New Roman" w:eastAsia="PMingLiU" w:hAnsi="Times New Roman" w:cs="Times New Roman"/>
          <w:color w:val="212121"/>
          <w:kern w:val="0"/>
          <w:sz w:val="32"/>
          <w:szCs w:val="32"/>
          <w:shd w:val="clear" w:color="auto" w:fill="FFFFFF"/>
          <w:lang w:val="en-HK" w:eastAsia="zh-TW"/>
        </w:rPr>
        <w:t>)</w:t>
      </w:r>
    </w:p>
    <w:p w14:paraId="72D64E76" w14:textId="5C5564DE" w:rsidR="00576CF3" w:rsidRPr="00576CF3" w:rsidRDefault="00576CF3" w:rsidP="00E90DA3">
      <w:pPr>
        <w:ind w:firstLineChars="200" w:firstLine="640"/>
        <w:jc w:val="left"/>
        <w:rPr>
          <w:rFonts w:ascii="Times New Roman" w:hAnsi="Times New Roman" w:cs="Times New Roman"/>
          <w:color w:val="212121"/>
          <w:kern w:val="0"/>
          <w:sz w:val="32"/>
          <w:szCs w:val="32"/>
          <w:shd w:val="clear" w:color="auto" w:fill="FFFFFF"/>
          <w:lang w:val="en-HK"/>
        </w:rPr>
      </w:pPr>
    </w:p>
    <w:sectPr w:rsidR="00576CF3" w:rsidRPr="00576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192FA" w14:textId="77777777" w:rsidR="00AA2BEB" w:rsidRDefault="00AA2BEB" w:rsidP="00BA754A">
      <w:r>
        <w:separator/>
      </w:r>
    </w:p>
  </w:endnote>
  <w:endnote w:type="continuationSeparator" w:id="0">
    <w:p w14:paraId="6E5E77A7" w14:textId="77777777" w:rsidR="00AA2BEB" w:rsidRDefault="00AA2BEB" w:rsidP="00BA7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717CF" w14:textId="77777777" w:rsidR="00AA2BEB" w:rsidRDefault="00AA2BEB" w:rsidP="00BA754A">
      <w:r>
        <w:separator/>
      </w:r>
    </w:p>
  </w:footnote>
  <w:footnote w:type="continuationSeparator" w:id="0">
    <w:p w14:paraId="1E4FB307" w14:textId="77777777" w:rsidR="00AA2BEB" w:rsidRDefault="00AA2BEB" w:rsidP="00BA7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EE6"/>
    <w:rsid w:val="001A511C"/>
    <w:rsid w:val="00207203"/>
    <w:rsid w:val="00223E69"/>
    <w:rsid w:val="002926B7"/>
    <w:rsid w:val="00501C37"/>
    <w:rsid w:val="005444D2"/>
    <w:rsid w:val="00576CF3"/>
    <w:rsid w:val="00713315"/>
    <w:rsid w:val="00760F4D"/>
    <w:rsid w:val="00791F17"/>
    <w:rsid w:val="007A16B4"/>
    <w:rsid w:val="00823B3B"/>
    <w:rsid w:val="00922989"/>
    <w:rsid w:val="009F3EE6"/>
    <w:rsid w:val="00A129C7"/>
    <w:rsid w:val="00A22E98"/>
    <w:rsid w:val="00A9094F"/>
    <w:rsid w:val="00AA2BEB"/>
    <w:rsid w:val="00BA754A"/>
    <w:rsid w:val="00D07D30"/>
    <w:rsid w:val="00D41FF5"/>
    <w:rsid w:val="00DB0E4A"/>
    <w:rsid w:val="00DF2D13"/>
    <w:rsid w:val="00E03E10"/>
    <w:rsid w:val="00E13C11"/>
    <w:rsid w:val="00E74AAB"/>
    <w:rsid w:val="00E81401"/>
    <w:rsid w:val="00E90DA3"/>
    <w:rsid w:val="00EA0D50"/>
    <w:rsid w:val="00ED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327E3"/>
  <w15:chartTrackingRefBased/>
  <w15:docId w15:val="{ED5EF4E2-F1CC-4E27-8F5F-32F59F66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D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5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54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76CF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76CF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76CF3"/>
  </w:style>
  <w:style w:type="paragraph" w:styleId="aa">
    <w:name w:val="annotation subject"/>
    <w:basedOn w:val="a8"/>
    <w:next w:val="a8"/>
    <w:link w:val="ab"/>
    <w:uiPriority w:val="99"/>
    <w:semiHidden/>
    <w:unhideWhenUsed/>
    <w:rsid w:val="00576CF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76CF3"/>
    <w:rPr>
      <w:b/>
      <w:bCs/>
    </w:rPr>
  </w:style>
  <w:style w:type="paragraph" w:styleId="ac">
    <w:name w:val="Normal (Web)"/>
    <w:basedOn w:val="a"/>
    <w:uiPriority w:val="99"/>
    <w:semiHidden/>
    <w:unhideWhenUsed/>
    <w:rsid w:val="00E03E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0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 耿磊</dc:creator>
  <cp:keywords/>
  <dc:description/>
  <cp:lastModifiedBy>褚 耿磊</cp:lastModifiedBy>
  <cp:revision>18</cp:revision>
  <dcterms:created xsi:type="dcterms:W3CDTF">2024-06-11T09:19:00Z</dcterms:created>
  <dcterms:modified xsi:type="dcterms:W3CDTF">2024-06-14T01:13:00Z</dcterms:modified>
</cp:coreProperties>
</file>